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GB"/>
        </w:rPr>
        <w:t>Supporting Information 1</w:t>
      </w:r>
      <w:r>
        <w:rPr>
          <w:b/>
          <w:bCs/>
          <w:lang w:val="en-US"/>
        </w:rPr>
        <w:t>. Ischemic hit in both mouse populations is similar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o analyze whether both mouse populations (TLR-3-/- and wt) were subjected to the same extent of ischemia, we measured gene expression of two surrogate markers of hypoxia. The hypoxia inducible-factor (HIF)-1 α is a pivotal molecule that is involved in most hypoxia driven pathways. HIF-1 mRNA expression was significantly upregulated in TLR-3-/- (217.00 ± 17.94 vs. 43.06 ± 13.98; P&lt;0.0001) as well as wt (106.80 ± 9.36 vs. 60.38 ± 2.80;P&lt;0.0001) populations after 1 hour as compared to the corresponding sham baselines. When comparing HIF-1 mRNA expressions after 1h, we could observe a significantly higher expression in TLR-3-/- compared to the corresponding wt mice (217.00 ± 17.94 vs. 106.80;P&lt;0.0001), whereas the HIF-1 mRNA expression equalized after 3h and 24h (Figure S1 A).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Carbo-anhydrase (CA) IX is a molecule that is a target for HIF-1 and that is selectively and quickly upregulated by the latter . CAIX may thus serve as surrogate for HIF-1 downstream activity. We observed that CAIX mRNA expression was significantly upregulated in TLR-3-/- (742.10 ± 115.90 vs. 59.63 ± 5.63; P&lt;0.0001) and wt (786.00 ± 176.10 vs. 53.11 ± 5.10; P&lt;0.0003) after 1h when compared to the corresponding sham baselines. CAIX mRNA expressions were similar in wt vs. TLR-3-/- mice at 1h and 3h of reperfusion indicating that HIF-1 activity and thus hypoxic stimulus was similar in both populations. However, CAIX dropped faster, almost to normal values in TLR-3-/- mice vs. wt after 24 h reperfusion (P&lt;0.001) (Figure S1 B)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ind w:left="720" w:hanging="720"/>
        <w:jc w:val="both"/>
        <w:rPr>
          <w:lang w:val="en-GB" w:eastAsia="en-US"/>
        </w:rPr>
      </w:pPr>
      <w:r>
        <w:fldChar w:fldCharType="begin"/>
      </w:r>
      <w:r>
        <w:rPr>
          <w:b/>
          <w:lang w:val="en-GB" w:eastAsia="en-US"/>
        </w:rPr>
        <w:instrText xml:space="preserve"> ADDIN EN.REFLIST </w:instrText>
      </w:r>
      <w:bookmarkStart w:id="0" w:name="_ENREF_1"/>
      <w:r>
        <w:rPr>
          <w:b/>
          <w:lang w:val="en-GB" w:eastAsia="en-US"/>
        </w:rPr>
      </w:r>
      <w:r>
        <w:rPr>
          <w:b/>
          <w:lang w:val="en-GB" w:eastAsia="en-US"/>
        </w:rPr>
        <w:fldChar w:fldCharType="separate"/>
      </w:r>
      <w:r>
        <w:rPr>
          <w:b/>
          <w:lang w:val="en-GB" w:eastAsia="en-US"/>
        </w:rPr>
      </w:r>
      <w:r>
        <w:rPr>
          <w:lang w:val="en-GB" w:eastAsia="en-US"/>
        </w:rPr>
        <w:t>1. Paulus P, Ockelmann P, Tacke S, Karnowski N, Ellinghaus P, et al. (2012) Deguelin attenuates reperfusion injury and improves outcome after orthotopic lung transplantation in the rat. PLoS One 7: e3926</w:t>
      </w:r>
      <w:bookmarkEnd w:id="0"/>
      <w:r>
        <w:rPr>
          <w:lang w:val="en-GB" w:eastAsia="en-US"/>
        </w:rPr>
        <w:t>5.</w:t>
      </w:r>
    </w:p>
    <w:p>
      <w:pPr>
        <w:pStyle w:val="Normal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13:27:00Z</dcterms:created>
  <dc:creator>mschmidt</dc:creator>
  <dc:description/>
  <cp:keywords/>
  <dc:language>en-US</dc:language>
  <cp:lastModifiedBy>Patrick Paulus</cp:lastModifiedBy>
  <dcterms:modified xsi:type="dcterms:W3CDTF">2014-03-23T13:28:00Z</dcterms:modified>
  <cp:revision>3</cp:revision>
  <dc:subject/>
  <dc:title>Supplemental 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